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D2C5A" w14:textId="77777777" w:rsidR="00E5553F" w:rsidRPr="00F87630" w:rsidRDefault="00E5553F" w:rsidP="00E5553F">
      <w:pPr>
        <w:pStyle w:val="RSCB02ArticleText"/>
        <w:rPr>
          <w:rFonts w:ascii="Times New Roman" w:hAnsi="Times New Roman"/>
          <w:sz w:val="24"/>
          <w:szCs w:val="24"/>
        </w:rPr>
      </w:pPr>
      <w:r w:rsidRPr="00F87630">
        <w:rPr>
          <w:rFonts w:ascii="Times New Roman" w:hAnsi="Times New Roman"/>
          <w:sz w:val="24"/>
          <w:szCs w:val="24"/>
        </w:rPr>
        <w:t>Appendix 1</w:t>
      </w:r>
    </w:p>
    <w:p w14:paraId="5D6B54B5" w14:textId="77777777" w:rsidR="00E5553F" w:rsidRPr="00F87630" w:rsidRDefault="00E5553F" w:rsidP="00E5553F">
      <w:pPr>
        <w:jc w:val="center"/>
      </w:pPr>
      <w:r w:rsidRPr="00F87630">
        <w:t>Table S1: Different methods of detection of microbes using nanoparticles</w:t>
      </w:r>
    </w:p>
    <w:tbl>
      <w:tblPr>
        <w:tblStyle w:val="ListTable6Colorful1"/>
        <w:tblW w:w="9931" w:type="dxa"/>
        <w:tblLook w:val="04A0" w:firstRow="1" w:lastRow="0" w:firstColumn="1" w:lastColumn="0" w:noHBand="0" w:noVBand="1"/>
      </w:tblPr>
      <w:tblGrid>
        <w:gridCol w:w="1691"/>
        <w:gridCol w:w="1723"/>
        <w:gridCol w:w="2616"/>
        <w:gridCol w:w="2430"/>
        <w:gridCol w:w="1471"/>
      </w:tblGrid>
      <w:tr w:rsidR="00E5553F" w:rsidRPr="00F87630" w14:paraId="037CCC83" w14:textId="77777777" w:rsidTr="00D16E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dxa"/>
          </w:tcPr>
          <w:p w14:paraId="799D7FB0" w14:textId="77777777" w:rsidR="00E5553F" w:rsidRPr="00F87630" w:rsidRDefault="00E5553F" w:rsidP="00D16E15">
            <w:pPr>
              <w:jc w:val="both"/>
              <w:rPr>
                <w:rFonts w:ascii="Times New Roman" w:hAnsi="Times New Roman" w:cs="Times New Roman"/>
                <w:color w:val="auto"/>
                <w:sz w:val="20"/>
                <w:szCs w:val="20"/>
              </w:rPr>
            </w:pPr>
            <w:r w:rsidRPr="00F87630">
              <w:rPr>
                <w:rFonts w:ascii="Times New Roman" w:hAnsi="Times New Roman" w:cs="Times New Roman"/>
                <w:color w:val="auto"/>
                <w:sz w:val="20"/>
                <w:szCs w:val="20"/>
              </w:rPr>
              <w:t>Nanoparticle based sensors</w:t>
            </w:r>
          </w:p>
        </w:tc>
        <w:tc>
          <w:tcPr>
            <w:tcW w:w="1723" w:type="dxa"/>
          </w:tcPr>
          <w:p w14:paraId="2A387E45" w14:textId="77777777" w:rsidR="00E5553F" w:rsidRPr="00F87630" w:rsidRDefault="00E5553F" w:rsidP="00D16E1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Nanomaterials </w:t>
            </w:r>
          </w:p>
        </w:tc>
        <w:tc>
          <w:tcPr>
            <w:tcW w:w="2616" w:type="dxa"/>
          </w:tcPr>
          <w:p w14:paraId="5450F64E" w14:textId="77777777" w:rsidR="00E5553F" w:rsidRPr="00F87630" w:rsidRDefault="00E5553F" w:rsidP="00D16E1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Microbe(s) detected</w:t>
            </w:r>
          </w:p>
        </w:tc>
        <w:tc>
          <w:tcPr>
            <w:tcW w:w="2430" w:type="dxa"/>
          </w:tcPr>
          <w:p w14:paraId="4105F4FD" w14:textId="77777777" w:rsidR="00E5553F" w:rsidRPr="00F87630" w:rsidRDefault="00E5553F" w:rsidP="00D16E1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Detection method</w:t>
            </w:r>
          </w:p>
        </w:tc>
        <w:tc>
          <w:tcPr>
            <w:tcW w:w="1471" w:type="dxa"/>
          </w:tcPr>
          <w:p w14:paraId="1C9461E8" w14:textId="77777777" w:rsidR="00E5553F" w:rsidRPr="00F87630" w:rsidRDefault="00E5553F" w:rsidP="00D16E1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References </w:t>
            </w:r>
          </w:p>
        </w:tc>
      </w:tr>
      <w:tr w:rsidR="00E5553F" w:rsidRPr="00F87630" w14:paraId="61873D74" w14:textId="77777777" w:rsidTr="00D16E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dxa"/>
          </w:tcPr>
          <w:p w14:paraId="65BE7F26" w14:textId="77777777" w:rsidR="00E5553F" w:rsidRPr="00F87630" w:rsidRDefault="00E5553F" w:rsidP="00D16E15">
            <w:pPr>
              <w:jc w:val="both"/>
              <w:rPr>
                <w:rFonts w:ascii="Times New Roman" w:hAnsi="Times New Roman" w:cs="Times New Roman"/>
                <w:b w:val="0"/>
                <w:bCs w:val="0"/>
                <w:color w:val="auto"/>
                <w:sz w:val="20"/>
                <w:szCs w:val="20"/>
              </w:rPr>
            </w:pPr>
            <w:r w:rsidRPr="00F87630">
              <w:rPr>
                <w:rFonts w:ascii="Times New Roman" w:hAnsi="Times New Roman" w:cs="Times New Roman"/>
                <w:b w:val="0"/>
                <w:bCs w:val="0"/>
                <w:color w:val="auto"/>
                <w:sz w:val="20"/>
                <w:szCs w:val="20"/>
              </w:rPr>
              <w:t>Carbon-based nanomaterial</w:t>
            </w:r>
          </w:p>
        </w:tc>
        <w:tc>
          <w:tcPr>
            <w:tcW w:w="1723" w:type="dxa"/>
          </w:tcPr>
          <w:p w14:paraId="5820D289"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GO-based </w:t>
            </w:r>
            <w:proofErr w:type="spellStart"/>
            <w:r w:rsidRPr="00F87630">
              <w:rPr>
                <w:rFonts w:ascii="Times New Roman" w:hAnsi="Times New Roman" w:cs="Times New Roman"/>
                <w:color w:val="auto"/>
                <w:sz w:val="20"/>
                <w:szCs w:val="20"/>
              </w:rPr>
              <w:t>Nps</w:t>
            </w:r>
            <w:proofErr w:type="spellEnd"/>
          </w:p>
        </w:tc>
        <w:tc>
          <w:tcPr>
            <w:tcW w:w="2616" w:type="dxa"/>
          </w:tcPr>
          <w:p w14:paraId="7E39A3AA"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i/>
                <w:iCs w:val="0"/>
                <w:color w:val="auto"/>
                <w:sz w:val="20"/>
                <w:szCs w:val="20"/>
              </w:rPr>
              <w:t>E. coli</w:t>
            </w:r>
            <w:r w:rsidRPr="00F87630">
              <w:rPr>
                <w:rFonts w:ascii="Times New Roman" w:hAnsi="Times New Roman" w:cs="Times New Roman"/>
                <w:color w:val="auto"/>
                <w:sz w:val="20"/>
                <w:szCs w:val="20"/>
              </w:rPr>
              <w:t xml:space="preserve"> K12</w:t>
            </w:r>
          </w:p>
          <w:p w14:paraId="04489F0E"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scherichia coli</w:t>
            </w:r>
          </w:p>
          <w:p w14:paraId="710A9DF2"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algal toxin</w:t>
            </w:r>
          </w:p>
          <w:p w14:paraId="3F5A4027"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i/>
                <w:iCs w:val="0"/>
                <w:color w:val="auto"/>
                <w:sz w:val="20"/>
                <w:szCs w:val="20"/>
              </w:rPr>
              <w:t>C. parvum</w:t>
            </w:r>
            <w:r w:rsidRPr="00F87630">
              <w:rPr>
                <w:rFonts w:ascii="Times New Roman" w:hAnsi="Times New Roman" w:cs="Times New Roman"/>
                <w:color w:val="auto"/>
                <w:sz w:val="20"/>
                <w:szCs w:val="20"/>
              </w:rPr>
              <w:t xml:space="preserve"> oocyst wall</w:t>
            </w:r>
          </w:p>
          <w:p w14:paraId="045C0019"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scherichia coli</w:t>
            </w:r>
          </w:p>
          <w:p w14:paraId="587C7015"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2430" w:type="dxa"/>
          </w:tcPr>
          <w:p w14:paraId="38E4CDE4"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Graphene</w:t>
            </w:r>
          </w:p>
          <w:p w14:paraId="3CBB6BC3"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Electrochemical</w:t>
            </w:r>
          </w:p>
          <w:p w14:paraId="7D21D9B3"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Electrochemical</w:t>
            </w:r>
          </w:p>
          <w:p w14:paraId="16A99B45"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Florescence</w:t>
            </w:r>
          </w:p>
          <w:p w14:paraId="03B667A2"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Electrochemical Impedance spectroscopy</w:t>
            </w:r>
          </w:p>
        </w:tc>
        <w:tc>
          <w:tcPr>
            <w:tcW w:w="1471" w:type="dxa"/>
          </w:tcPr>
          <w:p w14:paraId="07B262DC"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87630">
              <w:rPr>
                <w:sz w:val="20"/>
              </w:rPr>
              <w:fldChar w:fldCharType="begin"/>
            </w:r>
            <w:r w:rsidRPr="00F87630">
              <w:rPr>
                <w:rFonts w:ascii="Times New Roman" w:hAnsi="Times New Roman" w:cs="Times New Roman"/>
                <w:sz w:val="20"/>
              </w:rPr>
              <w:instrText xml:space="preserve"> ADDIN ZOTERO_ITEM CSL_CITATION {"citationID":"LwyBoQ7P","properties":{"formattedCitation":"(Jain et al., 2019; Karuppiah et al., 2021; So et al., 2008; Unni et al., 2017)","plainCitation":"(Jain et al., 2019; Karuppiah et al., 2021; So et al., 2008; Unni et al., 2017)","noteIndex":0},"citationItems":[{"id":902,"uris":["http://zotero.org/users/11696822/items/FEYUDMZ8"],"itemData":{"id":902,"type":"article-journal","container-title":"Frontiers of Chemical Science and Engineering","DOI":"10.1007/s11705-019-1813-4","ISSN":"2095-0179, 2095-0187","issue":"3","journalAbbreviation":"Front. Chem. Sci. Eng.","language":"en","page":"608-615","source":"DOI.org (Crossref)","title":"Cryptosporidium parvum oocyst directed assembly of gold nanoparticles and graphene oxide","volume":"13","author":[{"family":"Jain","given":"Sona"},{"family":"Huang","given":"Zhicheng"},{"family":"Dixon","given":"Brent R."},{"family":"Sattar","given":"Syed"},{"family":"Liu","given":"Juewen"}],"issued":{"date-parts":[["2019",9]]}}},{"id":905,"uris":["http://zotero.org/users/11696822/items/N9FNKLFW"],"itemData":{"id":905,"type":"article-journal","container-title":"ACS Sensors","DOI":"10.1021/acssensors.1c00851","ISSN":"2379-3694, 2379-3694","issue":"9","journalAbbreviation":"ACS Sens.","language":"en","page":"3214-3223","source":"DOI.org (Crossref)","title":"Ultrasensitive and Low-Cost Paper-Based Graphene Oxide Nanobiosensor for Monitoring Water-Borne Bacterial Contamination","volume":"6","author":[{"family":"Karuppiah","given":"Stalin"},{"family":"Mishra","given":"Narayan Chandra"},{"family":"Tsai","given":"Wei-Chen"},{"family":"Liao","given":"Wei-Ssu"},{"family":"Chou","given":"Chia-Fu"}],"issued":{"date-parts":[["2021",9,24]]}}},{"id":930,"uris":["http://zotero.org/users/11696822/items/ALNDF4LT"],"itemData":{"id":930,"type":"article-journal","container-title":"Small","DOI":"10.1002/smll.200700664","ISSN":"1613-6810, 1613-6829","issue":"2","journalAbbreviation":"Small","language":"en","page":"197-201","source":"DOI.org (Crossref)","title":"Detection and Titer Estimation of &lt;i&gt;Escherichia coli&lt;/i&gt; Using Aptamer‐Functionalized Single‐Walled Carbon‐Nanotube Field‐Effect Transistors","volume":"4","author":[{"family":"So","given":"Hye‐Mi"},{"family":"Park","given":"Dong‐Won"},{"family":"Jeon","given":"Eun‐Kyoung"},{"family":"Kim","given":"Yo‐Han"},{"family":"Kim","given":"Beom Soo"},{"family":"Lee","given":"Chong‐Kyo"},{"family":"Choi","given":"Sun Young"},{"family":"Kim","given":"Sung Chun"},{"family":"Chang","given":"Hyunju"},{"family":"Lee","given":"Jeong‐O"}],"issued":{"date-parts":[["2008",2]]}}},{"id":931,"uris":["http://zotero.org/users/11696822/items/CPVHAEZK"],"itemData":{"id":931,"type":"article-journal","container-title":"ACS Nano","DOI":"10.1021/acsnano.7b00609","ISSN":"1936-0851, 1936-086X","issue":"2","journalAbbreviation":"ACS Nano","language":"en","page":"2284-2303","source":"DOI.org (Crossref)","title":"Thermal Decomposition Synthesis of Iron Oxide Nanoparticles with Diminished Magnetic Dead Layer by Controlled Addition of Oxygen","volume":"11","author":[{"family":"Unni","given":"Mythreyi"},{"family":"Uhl","given":"Amanda M."},{"family":"Savliwala","given":"Shehaab"},{"family":"Savitzky","given":"Benjamin H."},{"family":"Dhavalikar","given":"Rohan"},{"family":"Garraud","given":"Nicolas"},{"family":"Arnold","given":"David P"},{"family":"Kourkoutis","given":"Lena F."},{"family":"Andrew","given":"Jennifer S."},{"family":"Rinaldi","given":"Carlos"}],"issued":{"date-parts":[["2017",2,28]]}}}],"schema":"https://github.com/citation-style-language/schema/raw/master/csl-citation.json"} </w:instrText>
            </w:r>
            <w:r w:rsidRPr="00F87630">
              <w:rPr>
                <w:sz w:val="20"/>
              </w:rPr>
              <w:fldChar w:fldCharType="separate"/>
            </w:r>
            <w:r w:rsidRPr="00F87630">
              <w:rPr>
                <w:rFonts w:ascii="Times New Roman" w:hAnsi="Times New Roman" w:cs="Times New Roman"/>
                <w:sz w:val="20"/>
              </w:rPr>
              <w:t xml:space="preserve">(Jain et al., 2019; </w:t>
            </w:r>
            <w:proofErr w:type="spellStart"/>
            <w:r w:rsidRPr="00F87630">
              <w:rPr>
                <w:rFonts w:ascii="Times New Roman" w:hAnsi="Times New Roman" w:cs="Times New Roman"/>
                <w:sz w:val="20"/>
              </w:rPr>
              <w:t>Karuppiah</w:t>
            </w:r>
            <w:proofErr w:type="spellEnd"/>
            <w:r w:rsidRPr="00F87630">
              <w:rPr>
                <w:rFonts w:ascii="Times New Roman" w:hAnsi="Times New Roman" w:cs="Times New Roman"/>
                <w:sz w:val="20"/>
              </w:rPr>
              <w:t xml:space="preserve"> et al., 2021; So et al., 2008; </w:t>
            </w:r>
            <w:proofErr w:type="spellStart"/>
            <w:r w:rsidRPr="00F87630">
              <w:rPr>
                <w:rFonts w:ascii="Times New Roman" w:hAnsi="Times New Roman" w:cs="Times New Roman"/>
                <w:sz w:val="20"/>
              </w:rPr>
              <w:t>Unni</w:t>
            </w:r>
            <w:proofErr w:type="spellEnd"/>
            <w:r w:rsidRPr="00F87630">
              <w:rPr>
                <w:rFonts w:ascii="Times New Roman" w:hAnsi="Times New Roman" w:cs="Times New Roman"/>
                <w:sz w:val="20"/>
              </w:rPr>
              <w:t xml:space="preserve"> et al., 2017)</w:t>
            </w:r>
            <w:r w:rsidRPr="00F87630">
              <w:rPr>
                <w:sz w:val="20"/>
              </w:rPr>
              <w:fldChar w:fldCharType="end"/>
            </w:r>
          </w:p>
        </w:tc>
      </w:tr>
      <w:tr w:rsidR="00E5553F" w:rsidRPr="00F87630" w14:paraId="4CE919F9" w14:textId="77777777" w:rsidTr="00D16E15">
        <w:tc>
          <w:tcPr>
            <w:cnfStyle w:val="001000000000" w:firstRow="0" w:lastRow="0" w:firstColumn="1" w:lastColumn="0" w:oddVBand="0" w:evenVBand="0" w:oddHBand="0" w:evenHBand="0" w:firstRowFirstColumn="0" w:firstRowLastColumn="0" w:lastRowFirstColumn="0" w:lastRowLastColumn="0"/>
            <w:tcW w:w="1691" w:type="dxa"/>
          </w:tcPr>
          <w:p w14:paraId="1C4D7970" w14:textId="77777777" w:rsidR="00E5553F" w:rsidRPr="00F87630" w:rsidRDefault="00E5553F" w:rsidP="00D16E15">
            <w:pPr>
              <w:jc w:val="both"/>
              <w:rPr>
                <w:rFonts w:ascii="Times New Roman" w:hAnsi="Times New Roman" w:cs="Times New Roman"/>
                <w:b w:val="0"/>
                <w:bCs w:val="0"/>
                <w:color w:val="auto"/>
                <w:sz w:val="20"/>
                <w:szCs w:val="20"/>
              </w:rPr>
            </w:pPr>
          </w:p>
        </w:tc>
        <w:tc>
          <w:tcPr>
            <w:tcW w:w="1723" w:type="dxa"/>
          </w:tcPr>
          <w:p w14:paraId="63387F8C"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CNT-based</w:t>
            </w:r>
          </w:p>
        </w:tc>
        <w:tc>
          <w:tcPr>
            <w:tcW w:w="2616" w:type="dxa"/>
          </w:tcPr>
          <w:p w14:paraId="0982111A"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Bacteria</w:t>
            </w:r>
          </w:p>
          <w:p w14:paraId="5DD6D3DB"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i/>
                <w:iCs w:val="0"/>
                <w:color w:val="auto"/>
                <w:sz w:val="20"/>
                <w:szCs w:val="20"/>
              </w:rPr>
              <w:t>E. coli</w:t>
            </w:r>
            <w:r w:rsidRPr="00F87630">
              <w:rPr>
                <w:rFonts w:ascii="Times New Roman" w:hAnsi="Times New Roman" w:cs="Times New Roman"/>
                <w:color w:val="auto"/>
                <w:sz w:val="20"/>
                <w:szCs w:val="20"/>
              </w:rPr>
              <w:t xml:space="preserve"> DH5a</w:t>
            </w:r>
          </w:p>
          <w:p w14:paraId="158A685B"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scherichia coli</w:t>
            </w:r>
          </w:p>
          <w:p w14:paraId="79D21ED5"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F87630">
              <w:rPr>
                <w:rFonts w:ascii="Times New Roman" w:hAnsi="Times New Roman" w:cs="Times New Roman"/>
                <w:color w:val="auto"/>
                <w:sz w:val="20"/>
                <w:szCs w:val="20"/>
              </w:rPr>
              <w:t xml:space="preserve">MS2 </w:t>
            </w:r>
            <w:r w:rsidRPr="00F87630">
              <w:rPr>
                <w:rFonts w:ascii="Times New Roman" w:hAnsi="Times New Roman" w:cs="Times New Roman"/>
                <w:i/>
                <w:iCs w:val="0"/>
                <w:color w:val="auto"/>
                <w:sz w:val="20"/>
                <w:szCs w:val="20"/>
              </w:rPr>
              <w:t>bacteriophage</w:t>
            </w:r>
          </w:p>
        </w:tc>
        <w:tc>
          <w:tcPr>
            <w:tcW w:w="2430" w:type="dxa"/>
          </w:tcPr>
          <w:p w14:paraId="0CF5BEED"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Field-effect transistors</w:t>
            </w:r>
          </w:p>
          <w:p w14:paraId="4AAA5327"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Electronic </w:t>
            </w:r>
          </w:p>
          <w:p w14:paraId="0344DCD5"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Electronic </w:t>
            </w:r>
          </w:p>
          <w:p w14:paraId="03D88CCF"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Electrochemical</w:t>
            </w:r>
          </w:p>
        </w:tc>
        <w:tc>
          <w:tcPr>
            <w:tcW w:w="1471" w:type="dxa"/>
          </w:tcPr>
          <w:p w14:paraId="259E81DF"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630">
              <w:rPr>
                <w:sz w:val="20"/>
              </w:rPr>
              <w:fldChar w:fldCharType="begin"/>
            </w:r>
            <w:r w:rsidRPr="00F87630">
              <w:rPr>
                <w:rFonts w:ascii="Times New Roman" w:hAnsi="Times New Roman" w:cs="Times New Roman"/>
                <w:sz w:val="20"/>
              </w:rPr>
              <w:instrText xml:space="preserve"> ADDIN ZOTERO_ITEM CSL_CITATION {"citationID":"xt8wdN1H","properties":{"formattedCitation":"(Mao et al., 2014; Prieto-Sim\\uc0\\u243{}n et al., 2015; So et al., 2008; Yamada et al., 2014)","plainCitation":"(Mao et al., 2014; Prieto-Simón et al., 2015; So et al., 2008; Yamada et al., 2014)","noteIndex":0},"citationItems":[{"id":913,"uris":["http://zotero.org/users/11696822/items/ACY7MFBB"],"itemData":{"id":913,"type":"article-journal","container-title":"Journal of Materials Chemistry A","DOI":"10.1039/c3ta13823b","ISSN":"2050-7488, 2050-7496","issue":"16","journalAbbreviation":"J. Mater. Chem. A","language":"en","page":"5573","source":"DOI.org (Crossref)","title":"Nanocarbon-based gas sensors: progress and challenges","title-short":"Nanocarbon-based gas sensors","volume":"2","author":[{"family":"Mao","given":"Shun"},{"family":"Lu","given":"Ganhua"},{"family":"Chen","given":"Junhong"}],"issued":{"date-parts":[["2014"]]}}},{"id":923,"uris":["http://zotero.org/users/11696822/items/P7M2B75E"],"itemData":{"id":923,"type":"article-journal","container-title":"Biosensors and Bioelectronics","DOI":"10.1016/j.bios.2014.09.089","ISSN":"09565663","journalAbbreviation":"Biosensors and Bioelectronics","language":"en","page":"642-648","source":"DOI.org (Crossref)","title":"Tailored carbon nanotube immunosensors for the detection of microbial contamination","volume":"67","author":[{"family":"Prieto-Simón","given":"B."},{"family":"Bandaru","given":"N.M."},{"family":"Saint","given":"C."},{"family":"Voelcker","given":"N.H."}],"issued":{"date-parts":[["2015",5]]}}},{"id":930,"uris":["http://zotero.org/users/11696822/items/ALNDF4LT"],"itemData":{"id":930,"type":"article-journal","container-title":"Small","DOI":"10.1002/smll.200700664","ISSN":"1613-6810, 1613-6829","issue":"2","journalAbbreviation":"Small","language":"en","page":"197-201","source":"DOI.org (Crossref)","title":"Detection and Titer Estimation of &lt;i&gt;Escherichia coli&lt;/i&gt; Using Aptamer‐Functionalized Single‐Walled Carbon‐Nanotube Field‐Effect Transistors","volume":"4","author":[{"family":"So","given":"Hye‐Mi"},{"family":"Park","given":"Dong‐Won"},{"family":"Jeon","given":"Eun‐Kyoung"},{"family":"Kim","given":"Yo‐Han"},{"family":"Kim","given":"Beom Soo"},{"family":"Lee","given":"Chong‐Kyo"},{"family":"Choi","given":"Sun Young"},{"family":"Kim","given":"Sung Chun"},{"family":"Chang","given":"Hyunju"},{"family":"Lee","given":"Jeong‐O"}],"issued":{"date-parts":[["2008",2]]}}},{"id":936,"uris":["http://zotero.org/users/11696822/items/L5XP2RLN"],"itemData":{"id":936,"type":"article-journal","container-title":"PLoS ONE","DOI":"10.1371/journal.pone.0105767","ISSN":"1932-6203","issue":"9","journalAbbreviation":"PLoS ONE","language":"en","page":"e105767","source":"DOI.org (Crossref)","title":"Single Walled Carbon Nanotube-Based Junction Biosensor for Detection of Escherichia coli","volume":"9","author":[{"family":"Yamada","given":"Kara"},{"family":"Kim","given":"Chong-Tai"},{"family":"Kim","given":"Jong-Hoon"},{"family":"Chung","given":"Jae-Hyun"},{"family":"Lee","given":"Hyeon Gyu"},{"family":"Jun","given":"Soojin"}],"editor":[{"family":"Docoslis","given":"Aristides"}],"issued":{"date-parts":[["2014",9,18]]}}}],"schema":"https://github.com/citation-style-language/schema/raw/master/csl-citation.json"} </w:instrText>
            </w:r>
            <w:r w:rsidRPr="00F87630">
              <w:rPr>
                <w:sz w:val="20"/>
              </w:rPr>
              <w:fldChar w:fldCharType="separate"/>
            </w:r>
            <w:r w:rsidRPr="00F87630">
              <w:rPr>
                <w:rFonts w:ascii="Times New Roman" w:hAnsi="Times New Roman" w:cs="Times New Roman"/>
                <w:sz w:val="20"/>
              </w:rPr>
              <w:t>(Mao et al., 2014; Prieto-Simón et al., 2015; So et al., 2008; Yamada et al., 2014)</w:t>
            </w:r>
            <w:r w:rsidRPr="00F87630">
              <w:rPr>
                <w:sz w:val="20"/>
              </w:rPr>
              <w:fldChar w:fldCharType="end"/>
            </w:r>
          </w:p>
        </w:tc>
      </w:tr>
      <w:tr w:rsidR="00E5553F" w:rsidRPr="00F87630" w14:paraId="4D6B6EBB" w14:textId="77777777" w:rsidTr="00D16E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dxa"/>
          </w:tcPr>
          <w:p w14:paraId="25964B79" w14:textId="77777777" w:rsidR="00E5553F" w:rsidRPr="00F87630" w:rsidRDefault="00E5553F" w:rsidP="00D16E15">
            <w:pPr>
              <w:jc w:val="both"/>
              <w:rPr>
                <w:rFonts w:ascii="Times New Roman" w:hAnsi="Times New Roman" w:cs="Times New Roman"/>
                <w:b w:val="0"/>
                <w:bCs w:val="0"/>
                <w:color w:val="auto"/>
                <w:sz w:val="20"/>
                <w:szCs w:val="20"/>
              </w:rPr>
            </w:pPr>
            <w:r w:rsidRPr="00F87630">
              <w:rPr>
                <w:rFonts w:ascii="Times New Roman" w:hAnsi="Times New Roman" w:cs="Times New Roman"/>
                <w:b w:val="0"/>
                <w:bCs w:val="0"/>
                <w:color w:val="auto"/>
                <w:sz w:val="20"/>
                <w:szCs w:val="20"/>
              </w:rPr>
              <w:t>Metal and Metal oxide</w:t>
            </w:r>
          </w:p>
        </w:tc>
        <w:tc>
          <w:tcPr>
            <w:tcW w:w="1723" w:type="dxa"/>
          </w:tcPr>
          <w:p w14:paraId="11DA333B"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Ag</w:t>
            </w:r>
            <w:r w:rsidRPr="00F87630">
              <w:rPr>
                <w:rFonts w:ascii="Times New Roman" w:hAnsi="Times New Roman" w:cs="Times New Roman"/>
                <w:color w:val="auto"/>
                <w:sz w:val="20"/>
                <w:szCs w:val="20"/>
                <w:vertAlign w:val="superscript"/>
              </w:rPr>
              <w:t>+</w:t>
            </w:r>
          </w:p>
          <w:p w14:paraId="7AEC22D7"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F87630">
              <w:rPr>
                <w:rFonts w:ascii="Times New Roman" w:hAnsi="Times New Roman" w:cs="Times New Roman"/>
                <w:color w:val="auto"/>
                <w:sz w:val="20"/>
                <w:szCs w:val="20"/>
              </w:rPr>
              <w:t>AgNps</w:t>
            </w:r>
            <w:proofErr w:type="spellEnd"/>
          </w:p>
        </w:tc>
        <w:tc>
          <w:tcPr>
            <w:tcW w:w="2616" w:type="dxa"/>
          </w:tcPr>
          <w:p w14:paraId="50018C17"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Salmonella Typhi</w:t>
            </w:r>
          </w:p>
          <w:p w14:paraId="66681D1A"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Salmonella Typhi</w:t>
            </w:r>
          </w:p>
          <w:p w14:paraId="43316AFA"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Salmonella typhimurium</w:t>
            </w:r>
          </w:p>
          <w:p w14:paraId="59E1CE50"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Salmonella typhimurium</w:t>
            </w:r>
          </w:p>
          <w:p w14:paraId="46B4B691"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2430" w:type="dxa"/>
          </w:tcPr>
          <w:p w14:paraId="1DCCBAE9"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Colorimetric</w:t>
            </w:r>
          </w:p>
          <w:p w14:paraId="522B3524"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Electrochemical</w:t>
            </w:r>
          </w:p>
          <w:p w14:paraId="5EA27E44"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Colorimetric</w:t>
            </w:r>
          </w:p>
          <w:p w14:paraId="1AD2EEE4"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Colorimetric </w:t>
            </w:r>
          </w:p>
        </w:tc>
        <w:tc>
          <w:tcPr>
            <w:tcW w:w="1471" w:type="dxa"/>
          </w:tcPr>
          <w:p w14:paraId="292361CB"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87630">
              <w:rPr>
                <w:sz w:val="20"/>
              </w:rPr>
              <w:fldChar w:fldCharType="begin"/>
            </w:r>
            <w:r w:rsidRPr="00F87630">
              <w:rPr>
                <w:rFonts w:ascii="Times New Roman" w:hAnsi="Times New Roman" w:cs="Times New Roman"/>
                <w:sz w:val="20"/>
              </w:rPr>
              <w:instrText xml:space="preserve"> ADDIN ZOTERO_ITEM CSL_CITATION {"citationID":"X52HT9Fq","properties":{"formattedCitation":"(Kumar et al., 2020; Singh et al., 2019)","plainCitation":"(Kumar et al., 2020; Singh et al., 2019)","noteIndex":0},"citationItems":[{"id":906,"uris":["http://zotero.org/users/11696822/items/BKS5K7X2"],"itemData":{"id":906,"type":"article-journal","abstract":"Abstract\n            \n              The manuscript highlights the efficacy of silver ions to act as a unique probe for the detection of bacterial contamination in water samples. The bacterial cell membrane adherence property of the silver ions was employed to develop two different bacterial detection assays employing colorimetric and electrochemical techniques. In one of the schemes, silver ion was used directly as a detector of bacteria in a colorimetric assay format, and in the other scheme surface-functionalized antibodies were used as a primary capture for specific detection of\n              Salmonella enterica\n              serovar Typhi. The colorimetric detection is based on silver-induced inhibition of urease activity and silver ion utilization by bacteria for the rapid screening of enteric pathogens in water. The specific detection of bacteria uses an antibody-based electrochemical method that employs silver as an electrochemical probe. The ability of silver to act as an electrochemical probe was investigated by employing Anodic Stripping Voltammetry (ASV) for targeted detection of\n              Salmonella\n              Typhi\n              .\n              For further insights into the developed assays, inductively coupled plasma mass spectrometry (ICP-MS) and transmission electron microscopy (TEM) studies were performed. The sensitivity of the developed assay was found to be 100 cfu mL\n              −1\n              for colorimetric and 10 cfu mL\n              −1\n              for electrochemical assay respectively.","container-title":"Scientific Reports","DOI":"10.1038/s41598-020-68803-8","ISSN":"2045-2322","issue":"1","journalAbbreviation":"Sci Rep","language":"en","page":"11986","source":"DOI.org (Crossref)","title":"Colorimetric and electrochemical detection of pathogens in water using silver ions as a unique probe","volume":"10","author":[{"family":"Kumar","given":"Virendra"},{"family":"Chopra","given":"Adity"},{"family":"Bisht","given":"Bhawana"},{"family":"Bhalla","given":"Vijayender"}],"issued":{"date-parts":[["2020",7,20]]}}},{"id":929,"uris":["http://zotero.org/users/11696822/items/RMULLATI"],"itemData":{"id":929,"type":"article-journal","abstract":"Herein, we demonstrate a facile and economic approach for colorimetric detection of microbial pathogens in drinking water, employing silver–urease interactions.\n          , \n            \n              Herein, we demonstrate a facile and economic approach for colorimetric detection of microbial pathogens in drinking water, employing silver–urease interactions. In the presence of harmful pathogens, receptor coated silver nanoparticles (AgNPs) preferentially bind to the bacterial surface and urease catalytically elevates the pH of the solution, which is sensed by a pH responsive chromogenic dye. The assay demarcates bacterial contamination levels up to 10\n              2\n              cells mL\n              −1\n              in a field-friendly method.","container-title":"Chemical Communications","DOI":"10.1039/C9CC00225A","ISSN":"1359-7345, 1364-548X","issue":"33","journalAbbreviation":"Chem. Commun.","language":"en","page":"4765-4768","source":"DOI.org (Crossref)","title":"Rapid and sensitive colorimetric detection of pathogens based on silver–urease interactions","volume":"55","author":[{"family":"Singh","given":"Pargat"},{"family":"Kakkar","given":"Saloni"},{"family":"Bharti","given":"Bharti"},{"family":"Kumar","given":"Rajesh"},{"family":"Bhalla","given":"Vijayender"}],"issued":{"date-parts":[["2019"]]}}}],"schema":"https://github.com/citation-style-language/schema/raw/master/csl-citation.json"} </w:instrText>
            </w:r>
            <w:r w:rsidRPr="00F87630">
              <w:rPr>
                <w:sz w:val="20"/>
              </w:rPr>
              <w:fldChar w:fldCharType="separate"/>
            </w:r>
            <w:r w:rsidRPr="00F87630">
              <w:rPr>
                <w:rFonts w:ascii="Times New Roman" w:hAnsi="Times New Roman" w:cs="Times New Roman"/>
                <w:sz w:val="20"/>
              </w:rPr>
              <w:t>(Kumar et al., 2020; Singh et al., 2019)</w:t>
            </w:r>
            <w:r w:rsidRPr="00F87630">
              <w:rPr>
                <w:sz w:val="20"/>
              </w:rPr>
              <w:fldChar w:fldCharType="end"/>
            </w:r>
          </w:p>
        </w:tc>
      </w:tr>
      <w:tr w:rsidR="00E5553F" w:rsidRPr="00F87630" w14:paraId="1D47107C" w14:textId="77777777" w:rsidTr="00D16E15">
        <w:tc>
          <w:tcPr>
            <w:cnfStyle w:val="001000000000" w:firstRow="0" w:lastRow="0" w:firstColumn="1" w:lastColumn="0" w:oddVBand="0" w:evenVBand="0" w:oddHBand="0" w:evenHBand="0" w:firstRowFirstColumn="0" w:firstRowLastColumn="0" w:lastRowFirstColumn="0" w:lastRowLastColumn="0"/>
            <w:tcW w:w="1691" w:type="dxa"/>
          </w:tcPr>
          <w:p w14:paraId="2D83C870" w14:textId="77777777" w:rsidR="00E5553F" w:rsidRPr="00F87630" w:rsidRDefault="00E5553F" w:rsidP="00D16E15">
            <w:pPr>
              <w:jc w:val="both"/>
              <w:rPr>
                <w:rFonts w:ascii="Times New Roman" w:hAnsi="Times New Roman" w:cs="Times New Roman"/>
                <w:b w:val="0"/>
                <w:bCs w:val="0"/>
                <w:color w:val="auto"/>
                <w:sz w:val="20"/>
                <w:szCs w:val="20"/>
              </w:rPr>
            </w:pPr>
          </w:p>
        </w:tc>
        <w:tc>
          <w:tcPr>
            <w:tcW w:w="1723" w:type="dxa"/>
          </w:tcPr>
          <w:p w14:paraId="33AD359F"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F87630">
              <w:rPr>
                <w:rFonts w:ascii="Times New Roman" w:hAnsi="Times New Roman" w:cs="Times New Roman"/>
                <w:color w:val="auto"/>
                <w:sz w:val="20"/>
                <w:szCs w:val="20"/>
              </w:rPr>
              <w:t>AuNps</w:t>
            </w:r>
            <w:proofErr w:type="spellEnd"/>
          </w:p>
        </w:tc>
        <w:tc>
          <w:tcPr>
            <w:tcW w:w="2616" w:type="dxa"/>
          </w:tcPr>
          <w:p w14:paraId="16EEF2CD"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Pesticides, bacteria, viruses, and protozoa</w:t>
            </w:r>
          </w:p>
          <w:p w14:paraId="67E5545F"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Colorimetric based</w:t>
            </w:r>
          </w:p>
          <w:p w14:paraId="63E2BFAA"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F87630">
              <w:rPr>
                <w:rFonts w:ascii="Times New Roman" w:hAnsi="Times New Roman" w:cs="Times New Roman"/>
                <w:color w:val="auto"/>
                <w:sz w:val="20"/>
                <w:szCs w:val="20"/>
              </w:rPr>
              <w:t>gG</w:t>
            </w:r>
            <w:proofErr w:type="spellEnd"/>
            <w:r w:rsidRPr="00F87630">
              <w:rPr>
                <w:rFonts w:ascii="Times New Roman" w:hAnsi="Times New Roman" w:cs="Times New Roman"/>
                <w:color w:val="auto"/>
                <w:sz w:val="20"/>
                <w:szCs w:val="20"/>
              </w:rPr>
              <w:t xml:space="preserve"> protein</w:t>
            </w:r>
          </w:p>
          <w:p w14:paraId="0CDFBFF7"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Nucleic acids and influenza</w:t>
            </w:r>
          </w:p>
          <w:p w14:paraId="7ED42D16"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val="0"/>
                <w:color w:val="auto"/>
                <w:sz w:val="20"/>
                <w:szCs w:val="20"/>
                <w:shd w:val="clear" w:color="auto" w:fill="FFFFFF"/>
              </w:rPr>
            </w:pPr>
            <w:r w:rsidRPr="00F87630">
              <w:rPr>
                <w:rFonts w:ascii="Times New Roman" w:hAnsi="Times New Roman" w:cs="Times New Roman"/>
                <w:i/>
                <w:iCs w:val="0"/>
                <w:color w:val="auto"/>
                <w:sz w:val="20"/>
                <w:szCs w:val="20"/>
                <w:shd w:val="clear" w:color="auto" w:fill="FFFFFF"/>
              </w:rPr>
              <w:t>Listeria monocytogenes</w:t>
            </w:r>
          </w:p>
          <w:p w14:paraId="2CD29456"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 coli</w:t>
            </w:r>
          </w:p>
          <w:p w14:paraId="25917E16"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 coli, V. cholerae, Pseudomonas aeruginosa, Xanthomonas campestris</w:t>
            </w:r>
          </w:p>
          <w:p w14:paraId="599ED979"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P. aeruginosa</w:t>
            </w:r>
          </w:p>
          <w:p w14:paraId="3E09DBBC" w14:textId="77777777" w:rsidR="00E5553F" w:rsidRPr="00F87630" w:rsidRDefault="00E5553F" w:rsidP="00D16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i/>
                <w:iCs w:val="0"/>
                <w:color w:val="auto"/>
                <w:sz w:val="20"/>
                <w:szCs w:val="20"/>
              </w:rPr>
              <w:t>C. parvum</w:t>
            </w:r>
          </w:p>
        </w:tc>
        <w:tc>
          <w:tcPr>
            <w:tcW w:w="2430" w:type="dxa"/>
          </w:tcPr>
          <w:p w14:paraId="1B3FA0E7"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Surface-enhanced Raman</w:t>
            </w:r>
          </w:p>
          <w:p w14:paraId="730C7D14"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14:paraId="41276D30"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14:paraId="2094AD45"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Field-effect transistors</w:t>
            </w:r>
          </w:p>
          <w:p w14:paraId="02C7F9F3"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Bacterial cell DNA</w:t>
            </w:r>
          </w:p>
          <w:p w14:paraId="4CCC9680"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Colorimetric </w:t>
            </w:r>
          </w:p>
          <w:p w14:paraId="5FB68152"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Colorimetric </w:t>
            </w:r>
          </w:p>
          <w:p w14:paraId="778C08F1"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Colorimetric </w:t>
            </w:r>
          </w:p>
          <w:p w14:paraId="524003CE"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14:paraId="7CDED238"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14:paraId="0B33AD20"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Colorimetric </w:t>
            </w:r>
          </w:p>
          <w:p w14:paraId="588564FD"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Aptamer</w:t>
            </w:r>
          </w:p>
        </w:tc>
        <w:tc>
          <w:tcPr>
            <w:tcW w:w="1471" w:type="dxa"/>
          </w:tcPr>
          <w:p w14:paraId="108018E0"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630">
              <w:rPr>
                <w:sz w:val="20"/>
              </w:rPr>
              <w:fldChar w:fldCharType="begin"/>
            </w:r>
            <w:r w:rsidRPr="00F87630">
              <w:rPr>
                <w:rFonts w:ascii="Times New Roman" w:hAnsi="Times New Roman" w:cs="Times New Roman"/>
                <w:sz w:val="20"/>
              </w:rPr>
              <w:instrText xml:space="preserve"> ADDIN ZOTERO_ITEM CSL_CITATION {"citationID":"2Jait1Js","properties":{"formattedCitation":"(Huang et al., 2020; Iqbal et al., 2015; Jarvis and Goodacre, 2008; Peng and Chen, 2019; Reddy et al., 2022; Vilela et al., 2012)","plainCitation":"(Huang et al., 2020; Iqbal et al., 2015; Jarvis and Goodacre, 2008; Peng and Chen, 2019; Reddy et al., 2022; Vilela et al., 2012)","noteIndex":0},"citationItems":[{"id":899,"uris":["http://zotero.org/users/11696822/items/XYUZGJ3F"],"itemData":{"id":899,"type":"article-journal","container-title":"Food Control","DOI":"10.1016/j.foodcont.2019.106885","ISSN":"09567135","journalAbbreviation":"Food Control","language":"en","page":"106885","source":"DOI.org (Crossref)","title":"Colorimetric and photographic detection of bacteria in drinking water by using 4-mercaptophenylboronic acid functionalized AuNPs","volume":"108","author":[{"family":"Huang","given":"Jia"},{"family":"Sun","given":"Jiahui"},{"family":"Warden","given":"Antony R."},{"family":"Ding","given":"Xianting"}],"issued":{"date-parts":[["2020",2]]}}},{"id":900,"uris":["http://zotero.org/users/11696822/items/FEZYANMA"],"itemData":{"id":900,"type":"article-journal","container-title":"PLOS ONE","DOI":"10.1371/journal.pone.0137455","ISSN":"1932-6203","issue":"9","journalAbbreviation":"PLoS ONE","language":"en","page":"e0137455","source":"DOI.org (Crossref)","title":"Detection of Cryptosporidium parvum Oocysts on Fresh Produce Using DNA Aptamers","volume":"10","author":[{"family":"Iqbal","given":"Asma"},{"family":"Labib","given":"Mahmoud"},{"family":"Muharemagic","given":"Darija"},{"family":"Sattar","given":"Syed"},{"family":"Dixon","given":"Brent R."},{"family":"Berezovski","given":"Maxim V."}],"editor":[{"family":"Kourentzi","given":"Katerina"}],"issued":{"date-parts":[["2015",9,3]]}}},{"id":903,"uris":["http://zotero.org/users/11696822/items/XUU5WQ86"],"itemData":{"id":903,"type":"article-journal","container-title":"Chemical Society Reviews","DOI":"10.1039/b705973f","ISSN":"0306-0012, 1460-4744","issue":"5","journalAbbreviation":"Chem. Soc. Rev.","language":"en","page":"931","source":"DOI.org (Crossref)","title":"Characterisation and identification of bacteria using SERS","volume":"37","author":[{"family":"Jarvis","given":"Roger M."},{"family":"Goodacre","given":"Royston"}],"issued":{"date-parts":[["2008"]]}}},{"id":921,"uris":["http://zotero.org/users/11696822/items/9GBZ6VNH"],"itemData":{"id":921,"type":"article-journal","container-title":"ACS Nano","DOI":"10.1021/acsnano.8b06395","ISSN":"1936-0851, 1936-086X","journalAbbreviation":"ACS Nano","language":"en","page":"acsnano.8b06395","source":"DOI.org (Crossref)","title":"Rapid Colorimetric Detection of Bacterial Species through the Capture of Gold Nanoparticles by Chimeric Phages","author":[{"family":"Peng","given":"Huan"},{"family":"Chen","given":"Irene A."}],"issued":{"date-parts":[["2019",1,2]]}}},{"id":924,"uris":["http://zotero.org/users/11696822/items/CZWCQ93W"],"itemData":{"id":924,"type":"article-journal","abstract":"Pathogenic illnesses that are transmitted through food and water sources are admitted as a global problem with significant morbidity and mortality rates. Therefore, the monitoring of food- and water-borne pathogens is a critical aspect of control. The large number of investigations has recently been emphasized analytical techniques to build a strategy for fast, sensitive, and accurate monitoring of food- and water-borne pathogens employing nanomaterials. Irrespective of several efforts in ensuring the food- and water safety, food- and water-borne outbreaks are evident around the world. In pathogen detection and monitoring, electrochemical biosensors based on nanomaterials have gotten a lot of interest. Various types of nanomaterials and electrochemical technological solutions have improved the innovative diagnostics tools to detect the food- and water-borne pathogens. Nanomaterial that includes quantum dots, gold, silver, magnetic, metal oxides, and carbon-based nanomaterials that can be functionalized with biomarkers are commonly used for pathogen detections. Recently, the nanocomposites combined with these functionalized nanomaterials have enhanced the more sensitive, rapid, accurate, and cost-effective biosensors. The proper assessments of pathogens on food and water, along with their quality monitoring, are critical variables in making policy decisions about the infrastructure of food and water distribution networks, the efficient water treatment, and the prevention of food- and water-borne epidemics.","container-title":"Journal of Nanomaterials","DOI":"10.1155/2022/9543532","ISSN":"1687-4129, 1687-4110","journalAbbreviation":"Journal of Nanomaterials","language":"en","page":"1-13","source":"DOI.org (Crossref)","title":"Nanomaterials Based Monitoring of Food- and Water-Borne Pathogens","volume":"2022","author":[{"family":"Reddy","given":"Bandi Lokesh"},{"family":"Jatav","given":"Hanuman Singh"},{"family":"Rajput","given":"Vishnu D."},{"family":"Minkina","given":"Tatiana"},{"family":"Ranjan","given":"Anuj"},{"family":"Harikrishnan","given":"A."},{"family":"Veena","given":"Vijay Kumar"},{"family":"Chauhan","given":"Abhishek"},{"family":"Kumar","given":"Shailendra"},{"family":"Prakash","given":"Anand"},{"family":"Prasad","given":"Ram"}],"editor":[{"family":"Velmurugan","given":"Palanivel"}],"issued":{"date-parts":[["2022",4,30]]}}},{"id":933,"uris":["http://zotero.org/users/11696822/items/XISUCIRB"],"itemData":{"id":933,"type":"article-journal","container-title":"Analytica Chimica Acta","DOI":"10.1016/j.aca.2012.08.043","ISSN":"00032670","journalAbbreviation":"Analytica Chimica Acta","language":"en","page":"24-43","source":"DOI.org (Crossref)","title":"Sensing colorimetric approaches based on gold and silver nanoparticles aggregation: Chemical creativity behind the assay. A review","title-short":"Sensing colorimetric approaches based on gold and silver nanoparticles aggregation","volume":"751","author":[{"family":"Vilela","given":"Diana"},{"family":"González","given":"María Cristina"},{"family":"Escarpa","given":"Alberto"}],"issued":{"date-parts":[["2012",11]]}}}],"schema":"https://github.com/citation-style-language/schema/raw/master/csl-citation.json"} </w:instrText>
            </w:r>
            <w:r w:rsidRPr="00F87630">
              <w:rPr>
                <w:sz w:val="20"/>
              </w:rPr>
              <w:fldChar w:fldCharType="separate"/>
            </w:r>
            <w:r w:rsidRPr="00F87630">
              <w:rPr>
                <w:rFonts w:ascii="Times New Roman" w:hAnsi="Times New Roman" w:cs="Times New Roman"/>
                <w:sz w:val="20"/>
              </w:rPr>
              <w:t xml:space="preserve">(Huang et al., 2020; Iqbal et al., 2015; Jarvis and Goodacre, 2008; Peng and Chen, 2019; Reddy et al., 2022; </w:t>
            </w:r>
            <w:proofErr w:type="spellStart"/>
            <w:r w:rsidRPr="00F87630">
              <w:rPr>
                <w:rFonts w:ascii="Times New Roman" w:hAnsi="Times New Roman" w:cs="Times New Roman"/>
                <w:sz w:val="20"/>
              </w:rPr>
              <w:t>Vilela</w:t>
            </w:r>
            <w:proofErr w:type="spellEnd"/>
            <w:r w:rsidRPr="00F87630">
              <w:rPr>
                <w:rFonts w:ascii="Times New Roman" w:hAnsi="Times New Roman" w:cs="Times New Roman"/>
                <w:sz w:val="20"/>
              </w:rPr>
              <w:t xml:space="preserve"> et al., 2012)</w:t>
            </w:r>
            <w:r w:rsidRPr="00F87630">
              <w:rPr>
                <w:sz w:val="20"/>
              </w:rPr>
              <w:fldChar w:fldCharType="end"/>
            </w:r>
          </w:p>
        </w:tc>
      </w:tr>
      <w:tr w:rsidR="00E5553F" w:rsidRPr="00F87630" w14:paraId="524B2A6B" w14:textId="77777777" w:rsidTr="00D16E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dxa"/>
          </w:tcPr>
          <w:p w14:paraId="4A5026FC" w14:textId="77777777" w:rsidR="00E5553F" w:rsidRPr="00F87630" w:rsidRDefault="00E5553F" w:rsidP="00D16E15">
            <w:pPr>
              <w:jc w:val="both"/>
              <w:rPr>
                <w:rFonts w:ascii="Times New Roman" w:hAnsi="Times New Roman" w:cs="Times New Roman"/>
                <w:b w:val="0"/>
                <w:bCs w:val="0"/>
                <w:color w:val="auto"/>
                <w:sz w:val="20"/>
                <w:szCs w:val="20"/>
              </w:rPr>
            </w:pPr>
          </w:p>
        </w:tc>
        <w:tc>
          <w:tcPr>
            <w:tcW w:w="1723" w:type="dxa"/>
          </w:tcPr>
          <w:p w14:paraId="7FF46563"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Magnetic nanoparticle (</w:t>
            </w:r>
            <w:proofErr w:type="spellStart"/>
            <w:r w:rsidRPr="00F87630">
              <w:rPr>
                <w:rFonts w:ascii="Times New Roman" w:hAnsi="Times New Roman" w:cs="Times New Roman"/>
                <w:color w:val="auto"/>
                <w:sz w:val="20"/>
                <w:szCs w:val="20"/>
              </w:rPr>
              <w:t>MNps</w:t>
            </w:r>
            <w:proofErr w:type="spellEnd"/>
            <w:r w:rsidRPr="00F87630">
              <w:rPr>
                <w:rFonts w:ascii="Times New Roman" w:hAnsi="Times New Roman" w:cs="Times New Roman"/>
                <w:color w:val="auto"/>
                <w:sz w:val="20"/>
                <w:szCs w:val="20"/>
              </w:rPr>
              <w:t>)</w:t>
            </w:r>
          </w:p>
        </w:tc>
        <w:tc>
          <w:tcPr>
            <w:tcW w:w="2616" w:type="dxa"/>
          </w:tcPr>
          <w:p w14:paraId="5DE290FB"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i/>
                <w:iCs w:val="0"/>
                <w:color w:val="auto"/>
                <w:sz w:val="20"/>
                <w:szCs w:val="20"/>
              </w:rPr>
              <w:t xml:space="preserve">Mycobacterium </w:t>
            </w:r>
            <w:proofErr w:type="spellStart"/>
            <w:r w:rsidRPr="00F87630">
              <w:rPr>
                <w:rFonts w:ascii="Times New Roman" w:hAnsi="Times New Roman" w:cs="Times New Roman"/>
                <w:i/>
                <w:iCs w:val="0"/>
                <w:color w:val="auto"/>
                <w:sz w:val="20"/>
                <w:szCs w:val="20"/>
              </w:rPr>
              <w:t>bovis</w:t>
            </w:r>
            <w:proofErr w:type="spellEnd"/>
            <w:r w:rsidRPr="00F87630">
              <w:rPr>
                <w:rFonts w:ascii="Times New Roman" w:hAnsi="Times New Roman" w:cs="Times New Roman"/>
                <w:i/>
                <w:iCs w:val="0"/>
                <w:color w:val="auto"/>
                <w:sz w:val="20"/>
                <w:szCs w:val="20"/>
              </w:rPr>
              <w:t>,</w:t>
            </w:r>
            <w:r w:rsidRPr="00F87630">
              <w:rPr>
                <w:rFonts w:ascii="Times New Roman" w:hAnsi="Times New Roman" w:cs="Times New Roman"/>
                <w:color w:val="auto"/>
                <w:sz w:val="20"/>
                <w:szCs w:val="20"/>
              </w:rPr>
              <w:t xml:space="preserve"> </w:t>
            </w:r>
            <w:r w:rsidRPr="00F87630">
              <w:rPr>
                <w:rFonts w:ascii="Times New Roman" w:hAnsi="Times New Roman" w:cs="Times New Roman"/>
                <w:i/>
                <w:iCs w:val="0"/>
                <w:color w:val="auto"/>
                <w:sz w:val="20"/>
                <w:szCs w:val="20"/>
              </w:rPr>
              <w:t>Influenza A</w:t>
            </w:r>
          </w:p>
          <w:p w14:paraId="57E0DD80"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 xml:space="preserve">Salmonella enterica </w:t>
            </w:r>
          </w:p>
          <w:p w14:paraId="689E5C0D"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scherichia coli</w:t>
            </w:r>
          </w:p>
          <w:p w14:paraId="1E3E55C9"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S. aureus, Vibrio parahaemolyticus</w:t>
            </w:r>
          </w:p>
        </w:tc>
        <w:tc>
          <w:tcPr>
            <w:tcW w:w="2430" w:type="dxa"/>
          </w:tcPr>
          <w:p w14:paraId="586DCB8C"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Magnetoresistance</w:t>
            </w:r>
          </w:p>
          <w:p w14:paraId="0726974C"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Hydrodynamic property changes </w:t>
            </w:r>
          </w:p>
          <w:p w14:paraId="6E87057D"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Electrochemical</w:t>
            </w:r>
          </w:p>
          <w:p w14:paraId="4CEA862B"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 xml:space="preserve">Colorimetric </w:t>
            </w:r>
          </w:p>
        </w:tc>
        <w:tc>
          <w:tcPr>
            <w:tcW w:w="1471" w:type="dxa"/>
          </w:tcPr>
          <w:p w14:paraId="5C29FFE7"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87630">
              <w:rPr>
                <w:sz w:val="20"/>
              </w:rPr>
              <w:fldChar w:fldCharType="begin"/>
            </w:r>
            <w:r w:rsidRPr="00F87630">
              <w:rPr>
                <w:rFonts w:ascii="Times New Roman" w:hAnsi="Times New Roman" w:cs="Times New Roman"/>
                <w:sz w:val="20"/>
              </w:rPr>
              <w:instrText xml:space="preserve"> ADDIN ZOTERO_ITEM CSL_CITATION {"citationID":"UAoXOLED","properties":{"formattedCitation":"(Fu et al., 2020; Guo et al., 2021; Jiang et al., 2016; Liu et al., 2020)","plainCitation":"(Fu et al., 2020; Guo et al., 2021; Jiang et al., 2016; Liu et al., 2020)","noteIndex":0},"citationItems":[{"id":894,"uris":["http://zotero.org/users/11696822/items/2QTAPAX6"],"itemData":{"id":894,"type":"article-journal","container-title":"Journal of Agricultural and Food Chemistry","DOI":"10.1021/acs.jafc.9b07076","ISSN":"0021-8561, 1520-5118","issue":"4","journalAbbreviation":"J. Agric. Food Chem.","language":"en","page":"1118-1125","source":"DOI.org (Crossref)","title":"Dramatically Enhanced Immunochromatographic Assay Using Cascade Signal Amplification for Ultrasensitive Detection of &lt;i&gt;Escherichia coli&lt;/i&gt; O157:H7 in Milk","title-short":"Dramatically Enhanced Immunochromatographic Assay Using Cascade Signal Amplification for Ultrasensitive Detection of &lt;i&gt;Escherichia coli&lt;/i&gt; O157","volume":"68","author":[{"family":"Fu","given":"Jinmei"},{"family":"Zhou","given":"Yaofeng"},{"family":"Huang","given":"Xiaolin"},{"family":"Zhang","given":"Wenjing"},{"family":"Wu","given":"Yuhao"},{"family":"Fang","given":"Hao"},{"family":"Zhang","given":"Cunzheng"},{"family":"Xiong","given":"Yonghua"}],"issued":{"date-parts":[["2020",1,29]]}}},{"id":939,"uris":["http://zotero.org/users/11696822/items/D2488MPE"],"itemData":{"id":939,"type":"article-journal","container-title":"ACS Applied Nano Materials","DOI":"10.1021/acsanm.1c00574","ISSN":"2574-0970, 2574-0970","issue":"5","journalAbbreviation":"ACS Appl. Nano Mater.","language":"en","page":"5115-5122","source":"DOI.org (Crossref)","title":"Fe-MIL-88NH2Metal–Organic Framework Nanocubes Decorated with Pt Nanoparticles for the Detection of Salmonella","volume":"4","author":[{"family":"Guo","given":"Ruya"},{"family":"Xue","given":"Li"},{"family":"Cai","given":"Gaozhe"},{"family":"Qi","given":"Wuzhen"},{"family":"Liu","given":"Yuanjie"},{"family":"Lin","given":"Jianhan"}],"issued":{"date-parts":[["2021",5,28]]}}},{"id":904,"uris":["http://zotero.org/users/11696822/items/FAGUKNSJ"],"itemData":{"id":904,"type":"article-journal","container-title":"Biosensors and Bioelectronics","DOI":"10.1016/j.bios.2015.10.017","ISSN":"09565663","journalAbbreviation":"Biosensors and Bioelectronics","language":"en","page":"687-694","source":"DOI.org (Crossref)","title":"Sensitive detection of Escherichia coli O157:H7 using Pt–Au bimetal nanoparticles with peroxidase-like amplification","title-short":"Sensitive detection of Escherichia coli O157","volume":"77","author":[{"family":"Jiang","given":"Tao"},{"family":"Song","given":"Yang"},{"family":"Wei","given":"Tianxiang"},{"family":"Li","given":"He"},{"family":"Du","given":"Dan"},{"family":"Zhu","given":"Mei-Jun"},{"family":"Lin","given":"Yuehe"}],"issued":{"date-parts":[["2016",3]]}}},{"id":910,"uris":["http://zotero.org/users/11696822/items/3GQL4UQS"],"itemData":{"id":910,"type":"article-journal","container-title":"Analytical and Bioanalytical Chemistry","DOI":"10.1007/s00216-020-02563-2","ISSN":"1618-2642, 1618-2650","issue":"13","journalAbbreviation":"Anal Bioanal Chem","language":"en","page":"3135-3140","source":"DOI.org (Crossref)","title":"Multi-functional MnO2-doped Fe3O4 nanoparticles as an artificial enzyme for the colorimetric detection of bacteria","volume":"412","author":[{"family":"Liu","given":"Yushen"},{"family":"Zhao","given":"Chao"},{"family":"Zhao","given":"Wei"},{"family":"Zhang","given":"Huiwen"},{"family":"Yao","given":"Shuo"},{"family":"Shi","given":"Yujie"},{"family":"Li","given":"Juan"},{"family":"Wang","given":"Juan"}],"issued":{"date-parts":[["2020",5]]}}}],"schema":"https://github.com/citation-style-language/schema/raw/master/csl-citation.json"} </w:instrText>
            </w:r>
            <w:r w:rsidRPr="00F87630">
              <w:rPr>
                <w:sz w:val="20"/>
              </w:rPr>
              <w:fldChar w:fldCharType="separate"/>
            </w:r>
            <w:r w:rsidRPr="00F87630">
              <w:rPr>
                <w:rFonts w:ascii="Times New Roman" w:hAnsi="Times New Roman" w:cs="Times New Roman"/>
                <w:sz w:val="20"/>
              </w:rPr>
              <w:t>(Fu et al., 2020; Guo et al., 2021; Jiang et al., 2016; Liu et al., 2020)</w:t>
            </w:r>
            <w:r w:rsidRPr="00F87630">
              <w:rPr>
                <w:sz w:val="20"/>
              </w:rPr>
              <w:fldChar w:fldCharType="end"/>
            </w:r>
          </w:p>
        </w:tc>
      </w:tr>
      <w:tr w:rsidR="00E5553F" w:rsidRPr="00F87630" w14:paraId="02276A41" w14:textId="77777777" w:rsidTr="00D16E15">
        <w:tc>
          <w:tcPr>
            <w:cnfStyle w:val="001000000000" w:firstRow="0" w:lastRow="0" w:firstColumn="1" w:lastColumn="0" w:oddVBand="0" w:evenVBand="0" w:oddHBand="0" w:evenHBand="0" w:firstRowFirstColumn="0" w:firstRowLastColumn="0" w:lastRowFirstColumn="0" w:lastRowLastColumn="0"/>
            <w:tcW w:w="1691" w:type="dxa"/>
          </w:tcPr>
          <w:p w14:paraId="28A71B1F" w14:textId="77777777" w:rsidR="00E5553F" w:rsidRPr="00F87630" w:rsidRDefault="00E5553F" w:rsidP="00D16E15">
            <w:pPr>
              <w:jc w:val="both"/>
              <w:rPr>
                <w:rFonts w:ascii="Times New Roman" w:hAnsi="Times New Roman" w:cs="Times New Roman"/>
                <w:b w:val="0"/>
                <w:bCs w:val="0"/>
                <w:color w:val="auto"/>
                <w:sz w:val="20"/>
                <w:szCs w:val="20"/>
              </w:rPr>
            </w:pPr>
          </w:p>
        </w:tc>
        <w:tc>
          <w:tcPr>
            <w:tcW w:w="1723" w:type="dxa"/>
          </w:tcPr>
          <w:p w14:paraId="2DC83C58"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Zinc oxide nanoparticles</w:t>
            </w:r>
          </w:p>
        </w:tc>
        <w:tc>
          <w:tcPr>
            <w:tcW w:w="2616" w:type="dxa"/>
          </w:tcPr>
          <w:p w14:paraId="75BFCBC4" w14:textId="77777777" w:rsidR="00E5553F" w:rsidRPr="00F87630" w:rsidRDefault="00E5553F" w:rsidP="00D16E15">
            <w:pPr>
              <w:shd w:val="clear" w:color="auto" w:fill="FFFFFF"/>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val="0"/>
                <w:color w:val="auto"/>
                <w:kern w:val="36"/>
                <w:sz w:val="20"/>
                <w:szCs w:val="20"/>
              </w:rPr>
            </w:pPr>
            <w:r w:rsidRPr="00F87630">
              <w:rPr>
                <w:rFonts w:ascii="Times New Roman" w:eastAsia="Times New Roman" w:hAnsi="Times New Roman" w:cs="Times New Roman"/>
                <w:color w:val="auto"/>
                <w:kern w:val="36"/>
                <w:sz w:val="20"/>
                <w:szCs w:val="20"/>
              </w:rPr>
              <w:t> </w:t>
            </w:r>
            <w:r w:rsidRPr="00F87630">
              <w:rPr>
                <w:rFonts w:ascii="Times New Roman" w:eastAsia="Times New Roman" w:hAnsi="Times New Roman" w:cs="Times New Roman"/>
                <w:i/>
                <w:iCs w:val="0"/>
                <w:color w:val="auto"/>
                <w:kern w:val="36"/>
                <w:sz w:val="20"/>
                <w:szCs w:val="20"/>
              </w:rPr>
              <w:t>Escherichia coli O157</w:t>
            </w:r>
          </w:p>
          <w:p w14:paraId="59F90933"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2430" w:type="dxa"/>
          </w:tcPr>
          <w:p w14:paraId="41E2D20D"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shd w:val="clear" w:color="auto" w:fill="FFFFFF"/>
              </w:rPr>
              <w:t>conductometric</w:t>
            </w:r>
          </w:p>
        </w:tc>
        <w:tc>
          <w:tcPr>
            <w:tcW w:w="1471" w:type="dxa"/>
          </w:tcPr>
          <w:p w14:paraId="35A12579" w14:textId="77777777" w:rsidR="00E5553F" w:rsidRPr="00F87630" w:rsidRDefault="00E5553F" w:rsidP="00D16E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87630">
              <w:rPr>
                <w:sz w:val="20"/>
              </w:rPr>
              <w:fldChar w:fldCharType="begin"/>
            </w:r>
            <w:r w:rsidRPr="00F87630">
              <w:rPr>
                <w:rFonts w:ascii="Times New Roman" w:hAnsi="Times New Roman" w:cs="Times New Roman"/>
                <w:sz w:val="20"/>
              </w:rPr>
              <w:instrText xml:space="preserve"> ADDIN ZOTERO_ITEM CSL_CITATION {"citationID":"5zkwwmi9","properties":{"formattedCitation":"(Mutlaq et al., 2021)","plainCitation":"(Mutlaq et al., 2021)","noteIndex":0},"citationItems":[{"id":917,"uris":["http://zotero.org/users/11696822/items/WTN3XD5T"],"itemData":{"id":917,"type":"article-journal","abstract":"A conductometric immunosensor was developed for the detection of one of the most common foodborne pathogens, Escherichia coli O157:H7 (E. coli O157:H7), by conductometric sensing. The sensor was built based on a polyaniline/zinc oxide (PANI/ZnO) nanocomposite film spin-coated on a gold electrode. Then, it was modified with a monoclonal anti-E. coli O157:H7 antibody as a biorecognition element. The fabricated nanostructured sensor was able to quantify the pathogens under optimal detection conditions, within 30 min, and showed a good detection range from 101 to 104 CFU/mL for E. coli O157:H7 and a minimum detection limit of 4.8 CFU/mL in 0.1% peptone water. The sensor efficiency for detecting bacteria in food matrices was tested in ultra-heat-treated (UHT) skim milk. E. coli O157:H7 was detected at concentrations of 101 to 104 CFU/mL with a minimum detection limit of 13.9 CFU/mL. The novel sensor was simple, fast, highly sensitive with excellent specificity, and it had the potential for rapid sample processing. Moreover, this unique technique for bacterial detection could be applicable for food safety and quality control in the food sector as it offers highly reliable results and is able to quantify the target bacterium.","container-title":"Polymers","DOI":"10.3390/polym13193288","ISSN":"2073-4360","issue":"19","journalAbbreviation":"Polymers","language":"en","page":"3288","source":"DOI.org (Crossref)","title":"Conductometric Immunosensor for Escherichia coli O157:H7 Detection Based on Polyaniline/Zinc Oxide (PANI/ZnO) Nanocomposite","title-short":"Conductometric Immunosensor for Escherichia coli O157","volume":"13","author":[{"family":"Mutlaq","given":"Sawsan"},{"family":"Albiss","given":"Borhan"},{"family":"Al-Nabulsi","given":"Anas A."},{"family":"Jaradat","given":"Ziad W."},{"family":"Olaimat","given":"Amin N."},{"family":"Khalifeh","given":"Mohammad S."},{"family":"Osaili","given":"Tareq"},{"family":"Ayyash","given":"Mutamed M."},{"family":"Holley","given":"Richard A."}],"issued":{"date-parts":[["2021",9,26]]}}}],"schema":"https://github.com/citation-style-language/schema/raw/master/csl-citation.json"} </w:instrText>
            </w:r>
            <w:r w:rsidRPr="00F87630">
              <w:rPr>
                <w:sz w:val="20"/>
              </w:rPr>
              <w:fldChar w:fldCharType="separate"/>
            </w:r>
            <w:r w:rsidRPr="00F87630">
              <w:rPr>
                <w:rFonts w:ascii="Times New Roman" w:hAnsi="Times New Roman" w:cs="Times New Roman"/>
                <w:sz w:val="20"/>
              </w:rPr>
              <w:t>(Mutlaq et al., 2021)</w:t>
            </w:r>
            <w:r w:rsidRPr="00F87630">
              <w:rPr>
                <w:sz w:val="20"/>
              </w:rPr>
              <w:fldChar w:fldCharType="end"/>
            </w:r>
          </w:p>
        </w:tc>
      </w:tr>
      <w:tr w:rsidR="00E5553F" w:rsidRPr="00F87630" w14:paraId="69897086" w14:textId="77777777" w:rsidTr="00D16E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dxa"/>
          </w:tcPr>
          <w:p w14:paraId="3D23E42E" w14:textId="77777777" w:rsidR="00E5553F" w:rsidRPr="00F87630" w:rsidRDefault="00E5553F" w:rsidP="00D16E15">
            <w:pPr>
              <w:jc w:val="both"/>
              <w:rPr>
                <w:rFonts w:ascii="Times New Roman" w:hAnsi="Times New Roman" w:cs="Times New Roman"/>
                <w:b w:val="0"/>
                <w:bCs w:val="0"/>
                <w:color w:val="auto"/>
                <w:sz w:val="20"/>
                <w:szCs w:val="20"/>
              </w:rPr>
            </w:pPr>
            <w:r w:rsidRPr="00F87630">
              <w:rPr>
                <w:rFonts w:ascii="Times New Roman" w:hAnsi="Times New Roman" w:cs="Times New Roman"/>
                <w:b w:val="0"/>
                <w:bCs w:val="0"/>
                <w:color w:val="auto"/>
                <w:sz w:val="20"/>
                <w:szCs w:val="20"/>
              </w:rPr>
              <w:t>Silica nanoparticles (</w:t>
            </w:r>
            <w:proofErr w:type="spellStart"/>
            <w:r w:rsidRPr="00F87630">
              <w:rPr>
                <w:rFonts w:ascii="Times New Roman" w:hAnsi="Times New Roman" w:cs="Times New Roman"/>
                <w:b w:val="0"/>
                <w:bCs w:val="0"/>
                <w:color w:val="auto"/>
                <w:sz w:val="20"/>
                <w:szCs w:val="20"/>
              </w:rPr>
              <w:t>SiNps</w:t>
            </w:r>
            <w:proofErr w:type="spellEnd"/>
            <w:r w:rsidRPr="00F87630">
              <w:rPr>
                <w:rFonts w:ascii="Times New Roman" w:hAnsi="Times New Roman" w:cs="Times New Roman"/>
                <w:b w:val="0"/>
                <w:bCs w:val="0"/>
                <w:color w:val="auto"/>
                <w:sz w:val="20"/>
                <w:szCs w:val="20"/>
              </w:rPr>
              <w:t>)</w:t>
            </w:r>
          </w:p>
        </w:tc>
        <w:tc>
          <w:tcPr>
            <w:tcW w:w="1723" w:type="dxa"/>
          </w:tcPr>
          <w:p w14:paraId="24F584C4"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Silicon nanowires (</w:t>
            </w:r>
            <w:proofErr w:type="spellStart"/>
            <w:r w:rsidRPr="00F87630">
              <w:rPr>
                <w:rFonts w:ascii="Times New Roman" w:hAnsi="Times New Roman" w:cs="Times New Roman"/>
                <w:color w:val="auto"/>
                <w:sz w:val="20"/>
                <w:szCs w:val="20"/>
              </w:rPr>
              <w:t>SiNW</w:t>
            </w:r>
            <w:bookmarkStart w:id="0" w:name="_GoBack"/>
            <w:bookmarkEnd w:id="0"/>
            <w:r w:rsidRPr="00F87630">
              <w:rPr>
                <w:rFonts w:ascii="Times New Roman" w:hAnsi="Times New Roman" w:cs="Times New Roman"/>
                <w:color w:val="auto"/>
                <w:sz w:val="20"/>
                <w:szCs w:val="20"/>
              </w:rPr>
              <w:t>s</w:t>
            </w:r>
            <w:proofErr w:type="spellEnd"/>
            <w:r w:rsidRPr="00F87630">
              <w:rPr>
                <w:rFonts w:ascii="Times New Roman" w:hAnsi="Times New Roman" w:cs="Times New Roman"/>
                <w:color w:val="auto"/>
                <w:sz w:val="20"/>
                <w:szCs w:val="20"/>
              </w:rPr>
              <w:t>)</w:t>
            </w:r>
          </w:p>
        </w:tc>
        <w:tc>
          <w:tcPr>
            <w:tcW w:w="2616" w:type="dxa"/>
          </w:tcPr>
          <w:p w14:paraId="79F32BB1"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i/>
                <w:iCs w:val="0"/>
                <w:color w:val="auto"/>
                <w:sz w:val="20"/>
                <w:szCs w:val="20"/>
              </w:rPr>
              <w:t>Influenza</w:t>
            </w:r>
            <w:r w:rsidRPr="00F87630">
              <w:rPr>
                <w:rFonts w:ascii="Times New Roman" w:hAnsi="Times New Roman" w:cs="Times New Roman"/>
                <w:color w:val="auto"/>
                <w:sz w:val="20"/>
                <w:szCs w:val="20"/>
              </w:rPr>
              <w:t xml:space="preserve"> and Nucleic acids </w:t>
            </w:r>
          </w:p>
          <w:p w14:paraId="00E01300"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scherichia coli</w:t>
            </w:r>
          </w:p>
          <w:p w14:paraId="2F45977B"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al="0"/>
                <w:color w:val="auto"/>
                <w:sz w:val="20"/>
                <w:szCs w:val="20"/>
              </w:rPr>
            </w:pPr>
            <w:r w:rsidRPr="00F87630">
              <w:rPr>
                <w:rFonts w:ascii="Times New Roman" w:hAnsi="Times New Roman" w:cs="Times New Roman"/>
                <w:i/>
                <w:iCs w:val="0"/>
                <w:color w:val="auto"/>
                <w:sz w:val="20"/>
                <w:szCs w:val="20"/>
              </w:rPr>
              <w:t>Entamoeba histolytica</w:t>
            </w:r>
          </w:p>
          <w:p w14:paraId="1BD1112B"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i/>
                <w:iCs w:val="0"/>
                <w:color w:val="auto"/>
                <w:sz w:val="20"/>
                <w:szCs w:val="20"/>
              </w:rPr>
              <w:t>Staphylococcus aureus</w:t>
            </w:r>
          </w:p>
        </w:tc>
        <w:tc>
          <w:tcPr>
            <w:tcW w:w="2430" w:type="dxa"/>
          </w:tcPr>
          <w:p w14:paraId="3E8C688A"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F87630">
              <w:rPr>
                <w:rFonts w:ascii="Times New Roman" w:hAnsi="Times New Roman" w:cs="Times New Roman"/>
                <w:color w:val="auto"/>
                <w:sz w:val="20"/>
                <w:szCs w:val="20"/>
              </w:rPr>
              <w:t>Chemiresistors</w:t>
            </w:r>
            <w:proofErr w:type="spellEnd"/>
          </w:p>
          <w:p w14:paraId="2B934406"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Electrochemical</w:t>
            </w:r>
          </w:p>
          <w:p w14:paraId="4BA559B8"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87630">
              <w:rPr>
                <w:rFonts w:ascii="Times New Roman" w:hAnsi="Times New Roman" w:cs="Times New Roman"/>
                <w:color w:val="auto"/>
                <w:sz w:val="20"/>
                <w:szCs w:val="20"/>
              </w:rPr>
              <w:t>Fluorescent</w:t>
            </w:r>
          </w:p>
          <w:p w14:paraId="216FC2E2" w14:textId="77777777" w:rsidR="00E5553F" w:rsidRPr="00F87630" w:rsidRDefault="00E5553F" w:rsidP="00D16E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F87630">
              <w:rPr>
                <w:rFonts w:ascii="Times New Roman" w:hAnsi="Times New Roman" w:cs="Times New Roman"/>
                <w:color w:val="auto"/>
                <w:sz w:val="20"/>
                <w:szCs w:val="20"/>
              </w:rPr>
              <w:t>dielectrophoresis</w:t>
            </w:r>
            <w:proofErr w:type="spellEnd"/>
            <w:r w:rsidRPr="00F87630">
              <w:rPr>
                <w:rFonts w:ascii="Times New Roman" w:hAnsi="Times New Roman" w:cs="Times New Roman"/>
                <w:color w:val="auto"/>
                <w:sz w:val="20"/>
                <w:szCs w:val="20"/>
              </w:rPr>
              <w:t xml:space="preserve"> and aptamer-fluorescent</w:t>
            </w:r>
          </w:p>
        </w:tc>
        <w:tc>
          <w:tcPr>
            <w:tcW w:w="1471" w:type="dxa"/>
          </w:tcPr>
          <w:p w14:paraId="5794262D" w14:textId="77777777" w:rsidR="00E5553F" w:rsidRPr="00F87630" w:rsidRDefault="00E5553F" w:rsidP="00D16E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87630">
              <w:rPr>
                <w:sz w:val="20"/>
              </w:rPr>
              <w:fldChar w:fldCharType="begin"/>
            </w:r>
            <w:r w:rsidRPr="00F87630">
              <w:rPr>
                <w:rFonts w:ascii="Times New Roman" w:hAnsi="Times New Roman" w:cs="Times New Roman"/>
                <w:sz w:val="20"/>
              </w:rPr>
              <w:instrText xml:space="preserve"> ADDIN ZOTERO_ITEM CSL_CITATION {"citationID":"p7F8z7Wj","properties":{"formattedCitation":"(Hemadi et al., 2015; Matheli\\uc0\\u233{}-Guinlet et al., 2019; Shangguan et al., 2015; Wang et al., 2018; Zhu et al., 2018)","plainCitation":"(Hemadi et al., 2015; Mathelié-Guinlet et al., 2019; Shangguan et al., 2015; Wang et al., 2018; Zhu et al., 2018)","noteIndex":0},"citationItems":[{"id":898,"uris":["http://zotero.org/users/11696822/items/JA8B32TA"],"itemData":{"id":898,"type":"article-journal","container-title":"Acta Tropica","DOI":"10.1016/j.actatropica.2015.02.008","ISSN":"0001706X","journalAbbreviation":"Acta Tropica","language":"en","page":"26-30","source":"DOI.org (Crossref)","title":"Bioconjugated fluorescent silica nanoparticles for the rapid detection of Entamoeba histolytica","volume":"145","author":[{"family":"Hemadi","given":"Ahmad"},{"family":"Ekrami","given":"Alireza"},{"family":"Oormazdi","given":"Hormozd"},{"family":"Meamar","given":"Ahmad Reza"},{"family":"Akhlaghi","given":"Lame"},{"family":"Samarbaf-Zadeh","given":"Ali Reza"},{"family":"Razmjou","given":"Elham"}],"issued":{"date-parts":[["2015",5]]}}},{"id":915,"uris":["http://zotero.org/users/11696822/items/SCMFKLKB"],"itemData":{"id":915,"type":"article-journal","container-title":"Sensors and Actuators B: Chemical","DOI":"10.1016/j.snb.2019.03.144","ISSN":"09254005","journalAbbreviation":"Sensors and Actuators B: Chemical","language":"en","page":"314-320","source":"DOI.org (Crossref)","title":"Silica nanoparticles-assisted electrochemical biosensor for the rapid, sensitive and specific detection of Escherichia coli","volume":"292","author":[{"family":"Mathelié-Guinlet","given":"Marion"},{"family":"Cohen-Bouhacina","given":"Touria"},{"family":"Gammoudi","given":"Ibtissem"},{"family":"Martin","given":"Axel"},{"family":"Béven","given":"Laure"},{"family":"Delville","given":"Marie-Hélène"},{"family":"Grauby-Heywang","given":"Christine"}],"issued":{"date-parts":[["2019",8]]}}},{"id":928,"uris":["http://zotero.org/users/11696822/items/HP3SNDE8"],"itemData":{"id":928,"type":"article-journal","abstract":"The method combining positive dielectrophoresis (pDEP) enrichment and aptamer-fluorescent silica nanoparticle label for\n              Staphylococcus aureus\n              detection is rapid and sensitive.\n            \n          , \n            \n              Staphylococcus aureus\n              (\n              S. aureus\n              ) is an important human pathogen that causes several diseases ranging from superficial skin infections to life-threatening diseases. Here, a method combining positive dielectrophoresis (pDEP) driven on-line enrichment and aptamer-fluorescent silica nanoparticle label has been developed for the rapid and sensitive detection of\n              S. aureus\n              in microfluidic channels. An aptamer, having high affinity to\n              S. aureus\n              , is used as the molecular recognition tool and immobilized onto chloropropyl functionalized fluorescent silica nanoparticles through a click chemistry approach to obtain\n              S. aureus\n              aptamer–nanoparticle bioconjugates (Apt\n              \n                S.aureus\n              \n              /FNPs). The pDEP driven on-line enrichment technology was used for accumulating the Apt\n              \n                S.aureus\n              \n              /FNP labeled\n              S. aureus\n              . After incubating with\n              S. aureus\n              , the mixture of Apt\n              \n                S.aureus\n              \n              /FNP labeled\n              S. aureus\n              and Apt\n              \n                S.aureus\n              \n              /FNPs was directly introduced into the pDEP-based microfluidic system. By applying an AC voltage in a pDEP frequency region, the Apt\n              \n                S.aureus\n              \n              /FNP labelled\n              S. aureus\n              moved to the electrodes and accumulated in the electrode gap, while the free Apt\n              \n                S.aureus\n              \n              /FNPs flowed away. The signal that came from the Apt\n              \n                S.aureus\n              \n              /FNP labelled\n              S. aureus\n              in the focused detection areas was then detected. Profiting from the specificity of aptamer, signal amplification of FNP label and pDEP on-line enrichment, this assay can detect as low as 93 and 270 cfu mL\n              −1\n              S. aureus\n              in deionized water and spiked water samples, respectively, with higher sensitivities than our previously reported Apt\n              \n                S.aureus\n              \n              /FNP based flow cytometry. Moreover, without the need for separation and washing steps usually required for FNP label involved bioassays, the total assay time including sample pretreatment was within 2 h.","container-title":"The Analyst","DOI":"10.1039/C5AN00535C","ISSN":"0003-2654, 1364-5528","issue":"13","journalAbbreviation":"Analyst","language":"en","page":"4489-4497","source":"DOI.org (Crossref)","title":"A combination of positive dielectrophoresis driven on-line enrichment and aptamer-fluorescent silica nanoparticle label for rapid and sensitive detection of &lt;i&gt;Staphylococcus aureus&lt;/i&gt;","volume":"140","author":[{"family":"Shangguan","given":"Jingfang"},{"family":"Li","given":"Yuhong"},{"family":"He","given":"Dinggeng"},{"family":"He","given":"Xiaoxiao"},{"family":"Wang","given":"Kemin"},{"family":"Zou","given":"Zhen"},{"family":"Shi","given":"Hui"}],"issued":{"date-parts":[["2015"]]}}},{"id":1649,"uris":["http://zotero.org/users/11696822/items/EJ5QQC8I"],"itemData":{"id":1649,"type":"article-journal","container-title":"Biomaterials","DOI":"10.1016/j.biomaterials.2017.10.047","ISSN":"01429612","journalAbbreviation":"Biomaterials","language":"en","page":"147-157","source":"DOI.org (Crossref)","title":"Shape-controlled magnetic mesoporous silica nanoparticles for magnetically-mediated suicide gene therapy of hepatocellular carcinoma","volume":"154","author":[{"family":"Wang","given":"Zheng"},{"family":"Chang","given":"Zhimin"},{"family":"Lu","given":"Mengmeng"},{"family":"Shao","given":"Dan"},{"family":"Yue","given":"Juan"},{"family":"Yang","given":"Dian"},{"family":"Zheng","given":"Xiao"},{"family":"Li","given":"Mingqiang"},{"family":"He","given":"Kan"},{"family":"Zhang","given":"Ming"},{"family":"Chen","given":"Li"},{"family":"Dong","given":"Wen-fei"}],"issued":{"date-parts":[["2018",2]]}}},{"id":1463,"uris":["http://zotero.org/users/11696822/items/D3PFZDWH"],"itemData":{"id":1463,"type":"article-journal","abstract":"Functionalized iron oxide nanoparticles (IONPs) are of great interest due to wide range applications, especially in nanomedicine. However, they face challenges preventing their further applications such as rapid agglomeration, oxidation, etc. Appropriate surface modification of IONPs can conquer these barriers with improved physicochemical properties. This review summarizes recent advances in the surface modification of IONPs with small organic molecules, polymers and inorganic materials. The preparation methods, mechanisms and applications of surface-modified IONPs with different materials are discussed. Finally, the technical barriers of IONPs and their limitations in practical applications are pointed out, and the development trends and prospects are discussed.","container-title":"Nanomaterials","DOI":"10.3390/nano8100810","ISSN":"2079-4991","issue":"10","journalAbbreviation":"Nanomaterials","language":"en","license":"https://creativecommons.org/licenses/by/4.0/","page":"810","source":"DOI.org (Crossref)","title":"Surface Modification of Magnetic Iron Oxide Nanoparticles","volume":"8","author":[{"family":"Zhu","given":"Nan"},{"family":"Ji","given":"Haining"},{"family":"Yu","given":"Peng"},{"family":"Niu","given":"Jiaqi"},{"family":"Farooq","given":"M."},{"family":"Akram","given":"M."},{"family":"Udego","given":"I."},{"family":"Li","given":"Handong"},{"family":"Niu","given":"Xiaobin"}],"issued":{"date-parts":[["2018",10,9]]}}}],"schema":"https://github.com/citation-style-language/schema/raw/master/csl-citation.json"} </w:instrText>
            </w:r>
            <w:r w:rsidRPr="00F87630">
              <w:rPr>
                <w:sz w:val="20"/>
              </w:rPr>
              <w:fldChar w:fldCharType="separate"/>
            </w:r>
            <w:r w:rsidRPr="00F87630">
              <w:rPr>
                <w:rFonts w:ascii="Times New Roman" w:hAnsi="Times New Roman" w:cs="Times New Roman"/>
                <w:sz w:val="20"/>
              </w:rPr>
              <w:t>(</w:t>
            </w:r>
            <w:proofErr w:type="spellStart"/>
            <w:r w:rsidRPr="00F87630">
              <w:rPr>
                <w:rFonts w:ascii="Times New Roman" w:hAnsi="Times New Roman" w:cs="Times New Roman"/>
                <w:sz w:val="20"/>
              </w:rPr>
              <w:t>Hemadi</w:t>
            </w:r>
            <w:proofErr w:type="spellEnd"/>
            <w:r w:rsidRPr="00F87630">
              <w:rPr>
                <w:rFonts w:ascii="Times New Roman" w:hAnsi="Times New Roman" w:cs="Times New Roman"/>
                <w:sz w:val="20"/>
              </w:rPr>
              <w:t xml:space="preserve"> et al., 2015; </w:t>
            </w:r>
            <w:proofErr w:type="spellStart"/>
            <w:r w:rsidRPr="00F87630">
              <w:rPr>
                <w:rFonts w:ascii="Times New Roman" w:hAnsi="Times New Roman" w:cs="Times New Roman"/>
                <w:sz w:val="20"/>
              </w:rPr>
              <w:t>Mathelié-Guinlet</w:t>
            </w:r>
            <w:proofErr w:type="spellEnd"/>
            <w:r w:rsidRPr="00F87630">
              <w:rPr>
                <w:rFonts w:ascii="Times New Roman" w:hAnsi="Times New Roman" w:cs="Times New Roman"/>
                <w:sz w:val="20"/>
              </w:rPr>
              <w:t xml:space="preserve"> et al., 2019; </w:t>
            </w:r>
            <w:proofErr w:type="spellStart"/>
            <w:r w:rsidRPr="00F87630">
              <w:rPr>
                <w:rFonts w:ascii="Times New Roman" w:hAnsi="Times New Roman" w:cs="Times New Roman"/>
                <w:sz w:val="20"/>
              </w:rPr>
              <w:t>Shangguan</w:t>
            </w:r>
            <w:proofErr w:type="spellEnd"/>
            <w:r w:rsidRPr="00F87630">
              <w:rPr>
                <w:rFonts w:ascii="Times New Roman" w:hAnsi="Times New Roman" w:cs="Times New Roman"/>
                <w:sz w:val="20"/>
              </w:rPr>
              <w:t xml:space="preserve"> et al., 2015; Wang et al., 2018; Zhu et al., 2018)</w:t>
            </w:r>
            <w:r w:rsidRPr="00F87630">
              <w:rPr>
                <w:sz w:val="20"/>
              </w:rPr>
              <w:fldChar w:fldCharType="end"/>
            </w:r>
          </w:p>
        </w:tc>
      </w:tr>
    </w:tbl>
    <w:p w14:paraId="58AEBF43" w14:textId="77777777" w:rsidR="00E5553F" w:rsidRPr="00F87630" w:rsidRDefault="00E5553F" w:rsidP="00E5553F">
      <w:pPr>
        <w:tabs>
          <w:tab w:val="left" w:pos="180"/>
        </w:tabs>
        <w:spacing w:line="360" w:lineRule="auto"/>
        <w:jc w:val="both"/>
      </w:pPr>
      <w:r w:rsidRPr="00F87630">
        <w:tab/>
        <w:t xml:space="preserve">Key: </w:t>
      </w:r>
      <w:proofErr w:type="spellStart"/>
      <w:r w:rsidRPr="00F87630">
        <w:t>Nps</w:t>
      </w:r>
      <w:proofErr w:type="spellEnd"/>
      <w:r w:rsidRPr="00F87630">
        <w:t xml:space="preserve">- Nanoparticles, </w:t>
      </w:r>
      <w:proofErr w:type="spellStart"/>
      <w:r w:rsidRPr="00F87630">
        <w:t>MNps-Magnentic</w:t>
      </w:r>
      <w:proofErr w:type="spellEnd"/>
      <w:r w:rsidRPr="00F87630">
        <w:t xml:space="preserve"> nanoparticles, NWS- Nanowires</w:t>
      </w:r>
    </w:p>
    <w:p w14:paraId="256FDB48" w14:textId="77777777" w:rsidR="006746C0" w:rsidRDefault="006746C0"/>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B52FE"/>
    <w:rsid w:val="001548CE"/>
    <w:rsid w:val="003B52FE"/>
    <w:rsid w:val="006746C0"/>
    <w:rsid w:val="00E555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5EDA7F-3A39-4002-BAD9-CFED40556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2ArticleText">
    <w:name w:val="RSC B02 Article Text"/>
    <w:basedOn w:val="Normal"/>
    <w:link w:val="RSCB02ArticleTextChar"/>
    <w:qFormat/>
    <w:rsid w:val="00E5553F"/>
    <w:pPr>
      <w:spacing w:after="0" w:line="240" w:lineRule="exact"/>
      <w:jc w:val="both"/>
    </w:pPr>
    <w:rPr>
      <w:rFonts w:cs="Times New Roman"/>
      <w:iCs/>
      <w:w w:val="108"/>
      <w:sz w:val="18"/>
      <w:szCs w:val="18"/>
      <w:lang w:val="en-GB"/>
    </w:rPr>
  </w:style>
  <w:style w:type="character" w:customStyle="1" w:styleId="RSCB02ArticleTextChar">
    <w:name w:val="RSC B02 Article Text Char"/>
    <w:basedOn w:val="DefaultParagraphFont"/>
    <w:link w:val="RSCB02ArticleText"/>
    <w:rsid w:val="00E5553F"/>
    <w:rPr>
      <w:rFonts w:cs="Times New Roman"/>
      <w:iCs/>
      <w:w w:val="108"/>
      <w:sz w:val="18"/>
      <w:szCs w:val="18"/>
      <w:lang w:val="en-GB"/>
    </w:rPr>
  </w:style>
  <w:style w:type="table" w:customStyle="1" w:styleId="ListTable6Colorful1">
    <w:name w:val="List Table 6 Colorful1"/>
    <w:basedOn w:val="TableNormal"/>
    <w:uiPriority w:val="51"/>
    <w:rsid w:val="00E5553F"/>
    <w:pPr>
      <w:spacing w:after="0" w:line="240" w:lineRule="auto"/>
    </w:pPr>
    <w:rPr>
      <w:iCs/>
      <w:color w:val="000000" w:themeColor="text1"/>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58</Words>
  <Characters>28832</Characters>
  <Application>Microsoft Office Word</Application>
  <DocSecurity>0</DocSecurity>
  <Lines>240</Lines>
  <Paragraphs>67</Paragraphs>
  <ScaleCrop>false</ScaleCrop>
  <Company/>
  <LinksUpToDate>false</LinksUpToDate>
  <CharactersWithSpaces>3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andeep Sharma</cp:lastModifiedBy>
  <cp:revision>2</cp:revision>
  <dcterms:created xsi:type="dcterms:W3CDTF">2025-09-02T21:47:00Z</dcterms:created>
  <dcterms:modified xsi:type="dcterms:W3CDTF">2025-09-02T21:47:00Z</dcterms:modified>
</cp:coreProperties>
</file>